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157127" w14:textId="3BAF4F7F" w:rsidR="00441D95" w:rsidRPr="00526E15" w:rsidRDefault="00441D95" w:rsidP="00F47499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Calibri" w:hAnsi="Calibri" w:cs="Calibri"/>
          <w:b/>
          <w:bCs/>
          <w:color w:val="212121"/>
          <w:sz w:val="22"/>
          <w:szCs w:val="22"/>
          <w:u w:val="single"/>
          <w:shd w:val="clear" w:color="auto" w:fill="FFFFFF"/>
        </w:rPr>
      </w:pPr>
      <w:r w:rsidRPr="00526E15">
        <w:rPr>
          <w:rFonts w:ascii="Calibri" w:hAnsi="Calibri" w:cs="Calibri"/>
          <w:b/>
          <w:bCs/>
          <w:color w:val="212121"/>
          <w:sz w:val="22"/>
          <w:szCs w:val="22"/>
          <w:u w:val="single"/>
          <w:shd w:val="clear" w:color="auto" w:fill="FFFFFF"/>
        </w:rPr>
        <w:t>Supplementary data</w:t>
      </w:r>
    </w:p>
    <w:p w14:paraId="37F5A09F" w14:textId="77777777" w:rsidR="003E7EDD" w:rsidRPr="00526E15" w:rsidRDefault="003E7EDD" w:rsidP="00F47499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Calibri" w:hAnsi="Calibri" w:cs="Calibri"/>
          <w:b/>
          <w:bCs/>
          <w:color w:val="212121"/>
          <w:sz w:val="22"/>
          <w:szCs w:val="22"/>
          <w:shd w:val="clear" w:color="auto" w:fill="FFFFFF"/>
        </w:rPr>
      </w:pPr>
    </w:p>
    <w:p w14:paraId="68E371FF" w14:textId="3022892F" w:rsidR="00441D95" w:rsidRPr="00526E15" w:rsidRDefault="00441D95" w:rsidP="00F47499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Calibri" w:hAnsi="Calibri" w:cs="Calibri"/>
          <w:b/>
          <w:bCs/>
          <w:color w:val="212121"/>
          <w:sz w:val="22"/>
          <w:szCs w:val="22"/>
          <w:shd w:val="clear" w:color="auto" w:fill="FFFFFF"/>
        </w:rPr>
      </w:pPr>
      <w:r w:rsidRPr="00526E15">
        <w:rPr>
          <w:rFonts w:ascii="Calibri" w:hAnsi="Calibri" w:cs="Calibri"/>
          <w:b/>
          <w:bCs/>
          <w:color w:val="212121"/>
          <w:sz w:val="22"/>
          <w:szCs w:val="22"/>
          <w:shd w:val="clear" w:color="auto" w:fill="FFFFFF"/>
        </w:rPr>
        <w:t>Materials and Methods</w:t>
      </w:r>
    </w:p>
    <w:p w14:paraId="755B6E3C" w14:textId="4F897F3F" w:rsidR="00F3670A" w:rsidRPr="00526E15" w:rsidRDefault="00F3670A" w:rsidP="00F47499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Calibri" w:hAnsi="Calibri" w:cs="Calibri"/>
          <w:i/>
          <w:iCs/>
          <w:color w:val="212121"/>
          <w:sz w:val="22"/>
          <w:szCs w:val="22"/>
          <w:u w:val="single"/>
          <w:shd w:val="clear" w:color="auto" w:fill="FFFFFF"/>
        </w:rPr>
      </w:pPr>
      <w:r w:rsidRPr="00526E15">
        <w:rPr>
          <w:rFonts w:ascii="Calibri" w:hAnsi="Calibri" w:cs="Calibri"/>
          <w:i/>
          <w:iCs/>
          <w:color w:val="212121"/>
          <w:sz w:val="22"/>
          <w:szCs w:val="22"/>
          <w:u w:val="single"/>
          <w:shd w:val="clear" w:color="auto" w:fill="FFFFFF"/>
        </w:rPr>
        <w:t>Immunohistochemistry</w:t>
      </w:r>
    </w:p>
    <w:p w14:paraId="4FA0EA1C" w14:textId="0110236D" w:rsidR="00F3670A" w:rsidRPr="00526E15" w:rsidRDefault="00F3670A" w:rsidP="00F47499">
      <w:pPr>
        <w:autoSpaceDE w:val="0"/>
        <w:autoSpaceDN w:val="0"/>
        <w:adjustRightInd w:val="0"/>
        <w:spacing w:line="480" w:lineRule="auto"/>
        <w:ind w:firstLine="720"/>
        <w:jc w:val="both"/>
        <w:rPr>
          <w:rFonts w:ascii="Calibri" w:hAnsi="Calibri" w:cs="Calibri"/>
          <w:color w:val="000000"/>
          <w:sz w:val="22"/>
          <w:szCs w:val="22"/>
          <w14:ligatures w14:val="standardContextual"/>
        </w:rPr>
      </w:pP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Embryos were fixed in 4% paraformaldehyde/phosphate buffered saline (PBS) overnight at 4°C. They were incubated in 10% sucrose/PBS, %, 25% sucrose/PBS, and 35% sucrose/PBS </w:t>
      </w:r>
      <w:proofErr w:type="spellStart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volume:volume</w:t>
      </w:r>
      <w:proofErr w:type="spellEnd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and then embedded in Tissue-Tek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sym w:font="Symbol" w:char="F0E2"/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O.C.T compound (</w:t>
      </w:r>
      <w:r w:rsidRPr="00526E15">
        <w:rPr>
          <w:rFonts w:ascii="Calibri" w:hAnsi="Calibri" w:cs="Calibri"/>
          <w:sz w:val="22"/>
          <w:szCs w:val="22"/>
          <w14:ligatures w14:val="standardContextual"/>
        </w:rPr>
        <w:t>Sakura-</w:t>
      </w:r>
      <w:proofErr w:type="spellStart"/>
      <w:r w:rsidRPr="00526E15">
        <w:rPr>
          <w:rFonts w:ascii="Calibri" w:hAnsi="Calibri" w:cs="Calibri"/>
          <w:sz w:val="22"/>
          <w:szCs w:val="22"/>
          <w14:ligatures w14:val="standardContextual"/>
        </w:rPr>
        <w:t>Finetek</w:t>
      </w:r>
      <w:proofErr w:type="spellEnd"/>
      <w:r w:rsidRPr="00526E15">
        <w:rPr>
          <w:rFonts w:ascii="Calibri" w:hAnsi="Calibri" w:cs="Calibri"/>
          <w:sz w:val="22"/>
          <w:szCs w:val="22"/>
          <w14:ligatures w14:val="standardContextual"/>
        </w:rPr>
        <w:t>, Torrance, CA, USA), frozen on dry ice, and stored at -80°C.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8 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sym w:font="Symbol" w:char="F06D"/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m tissue sections were cut and rehydrated with </w:t>
      </w:r>
      <w:r w:rsid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1X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PBS, blocked in 5% goat serum (</w:t>
      </w:r>
      <w:proofErr w:type="spellStart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Thermo</w:t>
      </w:r>
      <w:proofErr w:type="spellEnd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Fisher Scientific, Waltham, MA) in 1xPBS containing 1%</w:t>
      </w:r>
      <w:r w:rsidR="00D2173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</w:t>
      </w:r>
      <w:r w:rsid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bovine serum albumin (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BSA</w:t>
      </w:r>
      <w:r w:rsid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)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, 0.3% TritonX100 and 0.1% Tween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sym w:font="Symbol" w:char="F0D2"/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20 at </w:t>
      </w:r>
      <w:r w:rsidR="00D2173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room temperature (RT)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. Slides were incubated with primary antibody overnight at 4°C. The appropriate rabbit anti-primary antibody and mouse anti primary antibody conjugated with anti-rabbit Alexa Fluor 488 and anti-mouse Alexa Fluor 488 (Invitrogen, Grand Island, New York) were used at a dilution of 1:400 for 1 </w:t>
      </w:r>
      <w:proofErr w:type="spellStart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hr</w:t>
      </w:r>
      <w:proofErr w:type="spellEnd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at RT. Primary antibodies</w:t>
      </w:r>
      <w:r w:rsidR="0008194C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were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: zl-1 (1:500), zn-5 (1:20), zpr-1 (1:20</w:t>
      </w:r>
      <w:r w:rsidR="003328F6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;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Z</w:t>
      </w:r>
      <w:r w:rsidR="00106C61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ebrafish Inter</w:t>
      </w:r>
      <w:r w:rsidR="008C00F0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n</w:t>
      </w:r>
      <w:r w:rsidR="00106C61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ational Resource Center</w:t>
      </w:r>
      <w:r w:rsidR="004A65B2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,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Eugene, OR), E-Cadherin (#</w:t>
      </w:r>
      <w:r w:rsidRPr="00526E15">
        <w:rPr>
          <w:rFonts w:ascii="Calibri" w:hAnsi="Calibri" w:cs="Calibri"/>
          <w:sz w:val="22"/>
          <w:szCs w:val="22"/>
          <w14:ligatures w14:val="standardContextual"/>
        </w:rPr>
        <w:t>610181</w:t>
      </w:r>
      <w:r w:rsidRPr="00526E15">
        <w:rPr>
          <w:rFonts w:ascii="Calibri" w:hAnsi="Calibri" w:cs="Calibri"/>
          <w:sz w:val="22"/>
          <w:szCs w:val="22"/>
        </w:rPr>
        <w:t xml:space="preserve">, 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1:100</w:t>
      </w:r>
      <w:r w:rsidR="001970D8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;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BD </w:t>
      </w:r>
      <w:proofErr w:type="spellStart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BioSciences</w:t>
      </w:r>
      <w:proofErr w:type="spellEnd"/>
      <w:r w:rsidR="00F611E1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,</w:t>
      </w:r>
      <w:r w:rsidR="008B3753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</w:t>
      </w:r>
      <w:r w:rsidR="00DD46B0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San Jose, CA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), clic4 (#bs-7098R, 1:100</w:t>
      </w:r>
      <w:r w:rsidR="00ED0F0B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;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Bioss</w:t>
      </w:r>
      <w:proofErr w:type="spellEnd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Antibodies</w:t>
      </w:r>
      <w:r w:rsidR="00DE2CEF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,</w:t>
      </w:r>
      <w:r w:rsidR="000B062B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</w:t>
      </w:r>
      <w:r w:rsidR="00EC5C1F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Woburn, MA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), crim1 (#bs-2034R, 1:100</w:t>
      </w:r>
      <w:r w:rsidR="00060C1F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;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Bioss</w:t>
      </w:r>
      <w:proofErr w:type="spellEnd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Antibodies</w:t>
      </w:r>
      <w:r w:rsidR="009A6742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,</w:t>
      </w:r>
      <w:r w:rsidR="0043724F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Woburn, </w:t>
      </w:r>
      <w:r w:rsidR="00BA6C4F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MA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), fgf-1 (sc-55522, 1:100</w:t>
      </w:r>
      <w:r w:rsidR="00BF2B82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;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Santa Cruz Biotechnology</w:t>
      </w:r>
      <w:r w:rsidR="00026A30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,</w:t>
      </w:r>
      <w:r w:rsidR="003D662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Dallas, TX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), cleaved caspase-3 (#9664, 1:500</w:t>
      </w:r>
      <w:r w:rsidR="0096136E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;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</w:t>
      </w:r>
      <w:r w:rsidR="00F61F53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C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ell </w:t>
      </w:r>
      <w:r w:rsidR="00F61F53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S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ignaling</w:t>
      </w:r>
      <w:r w:rsidR="00F61F53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Technology</w:t>
      </w:r>
      <w:r w:rsidR="001A6621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, Danvers, MA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).  Sections were counterstained with 1:1000 DAPI (10mg/mL</w:t>
      </w:r>
      <w:r w:rsidR="0040506F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;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MilliPore</w:t>
      </w:r>
      <w:proofErr w:type="spellEnd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-Sigma</w:t>
      </w:r>
      <w:r w:rsidR="00AB6A5F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, Norwood, OH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) for 5 minutes at RT, washed 3x with PBS, and mounted with </w:t>
      </w:r>
      <w:proofErr w:type="spellStart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FluorSave</w:t>
      </w:r>
      <w:proofErr w:type="spellEnd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Reagent (#345789</w:t>
      </w:r>
      <w:r w:rsidR="00982547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;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MilliPore</w:t>
      </w:r>
      <w:proofErr w:type="spellEnd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-Sigma</w:t>
      </w:r>
      <w:r w:rsidR="008752D6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, Norwood, OH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).  For H &amp; E staining, frozen sections through the optic nerve were collected, stained with H &amp; E (Sigma-Al</w:t>
      </w:r>
      <w:r w:rsidR="00D21739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d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rich</w:t>
      </w:r>
      <w:r w:rsidR="00D51BC0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, St. Louis, MO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). Images were obtained with 40x and 60x objectives on </w:t>
      </w:r>
      <w:r w:rsidRPr="00D21739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a </w:t>
      </w:r>
      <w:r w:rsidRPr="00D21739">
        <w:rPr>
          <w:rStyle w:val="Strong"/>
          <w:rFonts w:ascii="Calibri" w:hAnsi="Calibri" w:cs="Calibri"/>
          <w:b w:val="0"/>
          <w:bCs w:val="0"/>
          <w:color w:val="000000" w:themeColor="text1"/>
          <w:sz w:val="22"/>
          <w:szCs w:val="22"/>
          <w:shd w:val="clear" w:color="auto" w:fill="FFFFFF"/>
        </w:rPr>
        <w:t>Nikon Ni-E upright wide-field microscope and</w:t>
      </w:r>
      <w:r w:rsidRPr="00526E15">
        <w:rPr>
          <w:rFonts w:ascii="Calibri" w:hAnsi="Calibri" w:cs="Calibri"/>
          <w:b/>
          <w:bCs/>
          <w:color w:val="565A5C"/>
          <w:sz w:val="22"/>
          <w:szCs w:val="22"/>
          <w:shd w:val="clear" w:color="auto" w:fill="FFFFFF"/>
        </w:rPr>
        <w:t> 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a Nikon Eclipse Ti2-E inverted Motorized confocal microscope (Nikon, Japan).  Images of live embryos were captured with a Zeiss optical </w:t>
      </w:r>
      <w:proofErr w:type="spellStart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SteREO</w:t>
      </w:r>
      <w:proofErr w:type="spellEnd"/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bright field microscope (Zeiss, </w:t>
      </w:r>
      <w:proofErr w:type="spellStart"/>
      <w:r w:rsidR="00DF01B3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Oberkochen</w:t>
      </w:r>
      <w:proofErr w:type="spellEnd"/>
      <w:r w:rsidR="00DF01B3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, 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Germany). Image view and </w:t>
      </w:r>
      <w:r w:rsidRPr="00526E15">
        <w:rPr>
          <w:rFonts w:ascii="Calibri" w:hAnsi="Calibri" w:cs="Calibri"/>
          <w:color w:val="000000"/>
          <w:sz w:val="22"/>
          <w:szCs w:val="22"/>
          <w14:ligatures w14:val="standardContextual"/>
        </w:rPr>
        <w:t>the measurements were performed using ImageJ software (</w:t>
      </w:r>
      <w:r w:rsidR="00D54AC9">
        <w:rPr>
          <w:rFonts w:ascii="Calibri" w:hAnsi="Calibri" w:cs="Calibri"/>
          <w:color w:val="000000"/>
          <w:sz w:val="22"/>
          <w:szCs w:val="22"/>
          <w14:ligatures w14:val="standardContextual"/>
        </w:rPr>
        <w:t>National Institutes of Health</w:t>
      </w:r>
      <w:r w:rsidRPr="00526E15">
        <w:rPr>
          <w:rFonts w:ascii="Calibri" w:hAnsi="Calibri" w:cs="Calibri"/>
          <w:color w:val="000000"/>
          <w:sz w:val="22"/>
          <w:szCs w:val="22"/>
          <w14:ligatures w14:val="standardContextual"/>
        </w:rPr>
        <w:t>, M</w:t>
      </w:r>
      <w:r w:rsidR="00D54AC9">
        <w:rPr>
          <w:rFonts w:ascii="Calibri" w:hAnsi="Calibri" w:cs="Calibri"/>
          <w:color w:val="000000"/>
          <w:sz w:val="22"/>
          <w:szCs w:val="22"/>
          <w14:ligatures w14:val="standardContextual"/>
        </w:rPr>
        <w:t>D</w:t>
      </w:r>
      <w:r w:rsidRPr="00526E15">
        <w:rPr>
          <w:rFonts w:ascii="Calibri" w:hAnsi="Calibri" w:cs="Calibri"/>
          <w:color w:val="000000"/>
          <w:sz w:val="22"/>
          <w:szCs w:val="22"/>
          <w14:ligatures w14:val="standardContextual"/>
        </w:rPr>
        <w:t>).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Antibodies </w:t>
      </w:r>
      <w:r w:rsidR="0008194C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have been </w:t>
      </w:r>
      <w:r w:rsidRPr="00526E15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listed in Supplementary Table S4.</w:t>
      </w:r>
    </w:p>
    <w:p w14:paraId="0423FEC2" w14:textId="77777777" w:rsidR="00F3670A" w:rsidRPr="00526E15" w:rsidRDefault="00F3670A">
      <w:pPr>
        <w:rPr>
          <w:rFonts w:ascii="Calibri" w:hAnsi="Calibri" w:cs="Calibri"/>
        </w:rPr>
      </w:pPr>
    </w:p>
    <w:sectPr w:rsidR="00F3670A" w:rsidRPr="00526E15" w:rsidSect="00441D95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0A"/>
    <w:rsid w:val="00026A30"/>
    <w:rsid w:val="00060C1F"/>
    <w:rsid w:val="0008194C"/>
    <w:rsid w:val="000B062B"/>
    <w:rsid w:val="00106C61"/>
    <w:rsid w:val="001970D8"/>
    <w:rsid w:val="001A6621"/>
    <w:rsid w:val="003328F6"/>
    <w:rsid w:val="003D6629"/>
    <w:rsid w:val="003E7EDD"/>
    <w:rsid w:val="0040506F"/>
    <w:rsid w:val="0043724F"/>
    <w:rsid w:val="00441D95"/>
    <w:rsid w:val="004A65B2"/>
    <w:rsid w:val="00526E15"/>
    <w:rsid w:val="00552741"/>
    <w:rsid w:val="008752D6"/>
    <w:rsid w:val="008B3753"/>
    <w:rsid w:val="008C00F0"/>
    <w:rsid w:val="0096136E"/>
    <w:rsid w:val="00982547"/>
    <w:rsid w:val="00986A14"/>
    <w:rsid w:val="00997271"/>
    <w:rsid w:val="009A2C09"/>
    <w:rsid w:val="009A6742"/>
    <w:rsid w:val="00A71268"/>
    <w:rsid w:val="00AB6A5F"/>
    <w:rsid w:val="00BA6C4F"/>
    <w:rsid w:val="00BF2B82"/>
    <w:rsid w:val="00D21739"/>
    <w:rsid w:val="00D51BC0"/>
    <w:rsid w:val="00D54AC9"/>
    <w:rsid w:val="00DD46B0"/>
    <w:rsid w:val="00DE2CEF"/>
    <w:rsid w:val="00DF01B3"/>
    <w:rsid w:val="00EC5C1F"/>
    <w:rsid w:val="00ED0F0B"/>
    <w:rsid w:val="00EF06B8"/>
    <w:rsid w:val="00F3670A"/>
    <w:rsid w:val="00F47499"/>
    <w:rsid w:val="00F611E1"/>
    <w:rsid w:val="00F61F53"/>
    <w:rsid w:val="00FF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A8331"/>
  <w15:chartTrackingRefBased/>
  <w15:docId w15:val="{A5018FB7-892B-CC46-9060-2D3AD4810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70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7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7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70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70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70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70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70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70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70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7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7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7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7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7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7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7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7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7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7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7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70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7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70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7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70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7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7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7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70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3670A"/>
    <w:rPr>
      <w:b/>
      <w:bCs/>
    </w:rPr>
  </w:style>
  <w:style w:type="paragraph" w:customStyle="1" w:styleId="p">
    <w:name w:val="p"/>
    <w:basedOn w:val="Normal"/>
    <w:rsid w:val="00F3670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otinek, Anne</dc:creator>
  <cp:keywords/>
  <dc:description/>
  <cp:lastModifiedBy>Slavotinek, Anne</cp:lastModifiedBy>
  <cp:revision>44</cp:revision>
  <dcterms:created xsi:type="dcterms:W3CDTF">2024-06-16T18:17:00Z</dcterms:created>
  <dcterms:modified xsi:type="dcterms:W3CDTF">2025-01-07T03:25:00Z</dcterms:modified>
</cp:coreProperties>
</file>